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48D" w:rsidRPr="00706090" w:rsidRDefault="0066148D" w:rsidP="00661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37FE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5E37FE">
        <w:rPr>
          <w:rFonts w:ascii="Times New Roman" w:hAnsi="Times New Roman" w:cs="Times New Roman"/>
          <w:b/>
          <w:sz w:val="24"/>
          <w:szCs w:val="24"/>
        </w:rPr>
        <w:t>Slopes of intraspecific trait-environment relationships for the five most frequently occurring species in the study area</w:t>
      </w:r>
      <w:r w:rsidR="005E37FE" w:rsidRPr="005E37F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E37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6F03">
        <w:rPr>
          <w:rFonts w:ascii="Times New Roman" w:hAnsi="Times New Roman" w:cs="Times New Roman"/>
          <w:i/>
          <w:sz w:val="24"/>
          <w:szCs w:val="24"/>
        </w:rPr>
        <w:t>Andropogon</w:t>
      </w:r>
      <w:proofErr w:type="spellEnd"/>
      <w:r w:rsidRPr="00116F0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6F03">
        <w:rPr>
          <w:rFonts w:ascii="Times New Roman" w:hAnsi="Times New Roman" w:cs="Times New Roman"/>
          <w:i/>
          <w:sz w:val="24"/>
          <w:szCs w:val="24"/>
        </w:rPr>
        <w:t>virgin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8 sites), </w:t>
      </w:r>
      <w:r w:rsidRPr="00116F03">
        <w:rPr>
          <w:rFonts w:ascii="Times New Roman" w:hAnsi="Times New Roman" w:cs="Times New Roman"/>
          <w:i/>
          <w:sz w:val="24"/>
          <w:szCs w:val="24"/>
        </w:rPr>
        <w:t>Poa pratensis</w:t>
      </w:r>
      <w:r>
        <w:rPr>
          <w:rFonts w:ascii="Times New Roman" w:hAnsi="Times New Roman" w:cs="Times New Roman"/>
          <w:sz w:val="24"/>
          <w:szCs w:val="24"/>
        </w:rPr>
        <w:t xml:space="preserve"> (n = 13), </w:t>
      </w:r>
      <w:proofErr w:type="spellStart"/>
      <w:r w:rsidRPr="00116F03">
        <w:rPr>
          <w:rFonts w:ascii="Times New Roman" w:hAnsi="Times New Roman" w:cs="Times New Roman"/>
          <w:i/>
          <w:sz w:val="24"/>
          <w:szCs w:val="24"/>
        </w:rPr>
        <w:t>Schedonorus</w:t>
      </w:r>
      <w:proofErr w:type="spellEnd"/>
      <w:r w:rsidRPr="00116F03">
        <w:rPr>
          <w:rFonts w:ascii="Times New Roman" w:hAnsi="Times New Roman" w:cs="Times New Roman"/>
          <w:i/>
          <w:sz w:val="24"/>
          <w:szCs w:val="24"/>
        </w:rPr>
        <w:t xml:space="preserve"> pratensis</w:t>
      </w:r>
      <w:r>
        <w:rPr>
          <w:rFonts w:ascii="Times New Roman" w:hAnsi="Times New Roman" w:cs="Times New Roman"/>
          <w:sz w:val="24"/>
          <w:szCs w:val="24"/>
        </w:rPr>
        <w:t xml:space="preserve"> (n = 15), </w:t>
      </w:r>
      <w:r w:rsidRPr="00116F03">
        <w:rPr>
          <w:rFonts w:ascii="Times New Roman" w:hAnsi="Times New Roman" w:cs="Times New Roman"/>
          <w:i/>
          <w:sz w:val="24"/>
          <w:szCs w:val="24"/>
        </w:rPr>
        <w:t xml:space="preserve">Solidago </w:t>
      </w:r>
      <w:proofErr w:type="spellStart"/>
      <w:r w:rsidRPr="00116F03">
        <w:rPr>
          <w:rFonts w:ascii="Times New Roman" w:hAnsi="Times New Roman" w:cs="Times New Roman"/>
          <w:i/>
          <w:sz w:val="24"/>
          <w:szCs w:val="24"/>
        </w:rPr>
        <w:t>altiss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12), and </w:t>
      </w:r>
      <w:r w:rsidRPr="00116F03">
        <w:rPr>
          <w:rFonts w:ascii="Times New Roman" w:hAnsi="Times New Roman" w:cs="Times New Roman"/>
          <w:i/>
          <w:sz w:val="24"/>
          <w:szCs w:val="24"/>
        </w:rPr>
        <w:t xml:space="preserve">Solidago </w:t>
      </w:r>
      <w:proofErr w:type="spellStart"/>
      <w:r w:rsidRPr="00116F03">
        <w:rPr>
          <w:rFonts w:ascii="Times New Roman" w:hAnsi="Times New Roman" w:cs="Times New Roman"/>
          <w:i/>
          <w:sz w:val="24"/>
          <w:szCs w:val="24"/>
        </w:rPr>
        <w:t>rugos</w:t>
      </w:r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= 8).  Environmental variables were scaled to mean = 0 an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1 to allow comparison of slopes among variables.</w:t>
      </w:r>
    </w:p>
    <w:tbl>
      <w:tblPr>
        <w:tblW w:w="12528" w:type="dxa"/>
        <w:tblInd w:w="93" w:type="dxa"/>
        <w:tblLook w:val="04A0"/>
      </w:tblPr>
      <w:tblGrid>
        <w:gridCol w:w="2160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66148D" w:rsidRPr="00116F03" w:rsidTr="009F409A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 and speci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annual temp. (°C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annual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mm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C      (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matter (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P (mg kg</w:t>
            </w: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le N (ppm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 (%)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ve hei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3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ar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 leaf are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48D" w:rsidRPr="00116F03" w:rsidRDefault="0066148D" w:rsidP="009F40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dry matter cont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ginicu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raten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6148D" w:rsidRPr="00116F03" w:rsidTr="009F409A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16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gos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148D" w:rsidRPr="00116F03" w:rsidRDefault="0066148D" w:rsidP="009F409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</w:tbl>
    <w:p w:rsidR="00BC0650" w:rsidRDefault="00BC0650"/>
    <w:sectPr w:rsidR="00BC0650" w:rsidSect="006614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6148D"/>
    <w:rsid w:val="00092D46"/>
    <w:rsid w:val="000B1E66"/>
    <w:rsid w:val="001614B1"/>
    <w:rsid w:val="001C0EC8"/>
    <w:rsid w:val="00202875"/>
    <w:rsid w:val="002039CA"/>
    <w:rsid w:val="00235638"/>
    <w:rsid w:val="00237658"/>
    <w:rsid w:val="00300908"/>
    <w:rsid w:val="00377342"/>
    <w:rsid w:val="00385F92"/>
    <w:rsid w:val="003A5058"/>
    <w:rsid w:val="003C2C47"/>
    <w:rsid w:val="003F42FF"/>
    <w:rsid w:val="004317EB"/>
    <w:rsid w:val="0044446E"/>
    <w:rsid w:val="004876E8"/>
    <w:rsid w:val="004877B8"/>
    <w:rsid w:val="005E37FE"/>
    <w:rsid w:val="005E5299"/>
    <w:rsid w:val="00600DFD"/>
    <w:rsid w:val="0066148D"/>
    <w:rsid w:val="006B5FC4"/>
    <w:rsid w:val="006B7AF6"/>
    <w:rsid w:val="00716A99"/>
    <w:rsid w:val="007714A6"/>
    <w:rsid w:val="00817B65"/>
    <w:rsid w:val="00854E30"/>
    <w:rsid w:val="008713CE"/>
    <w:rsid w:val="00885C41"/>
    <w:rsid w:val="008B042D"/>
    <w:rsid w:val="00926560"/>
    <w:rsid w:val="009603A7"/>
    <w:rsid w:val="00971086"/>
    <w:rsid w:val="009A00FD"/>
    <w:rsid w:val="009C4AF4"/>
    <w:rsid w:val="00A63D2F"/>
    <w:rsid w:val="00A6658E"/>
    <w:rsid w:val="00AB7C20"/>
    <w:rsid w:val="00B10262"/>
    <w:rsid w:val="00BC0650"/>
    <w:rsid w:val="00BF5F60"/>
    <w:rsid w:val="00CC6EAE"/>
    <w:rsid w:val="00CF5E58"/>
    <w:rsid w:val="00D417DA"/>
    <w:rsid w:val="00DA1412"/>
    <w:rsid w:val="00F256BF"/>
    <w:rsid w:val="00F97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2</cp:revision>
  <dcterms:created xsi:type="dcterms:W3CDTF">2014-03-10T19:19:00Z</dcterms:created>
  <dcterms:modified xsi:type="dcterms:W3CDTF">2014-03-12T14:58:00Z</dcterms:modified>
</cp:coreProperties>
</file>